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11BE01" w14:textId="1045E47B" w:rsidR="00CE1B0F" w:rsidRPr="005E1439" w:rsidRDefault="00A77912" w:rsidP="00CE1B0F">
      <w:pPr>
        <w:spacing w:line="480" w:lineRule="auto"/>
        <w:rPr>
          <w:rFonts w:cs="Times New Roman"/>
          <w:b/>
          <w:bCs/>
          <w:szCs w:val="24"/>
        </w:rPr>
      </w:pPr>
      <w:r w:rsidRPr="005E1439">
        <w:rPr>
          <w:rFonts w:cs="Times New Roman"/>
          <w:b/>
          <w:bCs/>
          <w:szCs w:val="24"/>
        </w:rPr>
        <w:t xml:space="preserve">S2 Table. </w:t>
      </w:r>
      <w:r w:rsidR="00CE1B0F" w:rsidRPr="005E1439">
        <w:rPr>
          <w:rFonts w:cs="Times New Roman"/>
          <w:b/>
          <w:bCs/>
          <w:szCs w:val="24"/>
        </w:rPr>
        <w:t xml:space="preserve">Descriptive statistics on the distribution of the population according to the environment of birth, for N= 7,203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31"/>
        <w:gridCol w:w="1031"/>
        <w:gridCol w:w="1032"/>
        <w:gridCol w:w="1031"/>
        <w:gridCol w:w="1032"/>
        <w:gridCol w:w="1031"/>
        <w:gridCol w:w="1031"/>
      </w:tblGrid>
      <w:tr w:rsidR="009C06BE" w:rsidRPr="005D4577" w14:paraId="1A29ABF5" w14:textId="77777777" w:rsidTr="00067D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  <w:tcBorders>
              <w:top w:val="nil"/>
              <w:bottom w:val="single" w:sz="4" w:space="0" w:color="auto"/>
            </w:tcBorders>
            <w:vAlign w:val="center"/>
          </w:tcPr>
          <w:p w14:paraId="3E2EF0B5" w14:textId="77777777" w:rsidR="009C06BE" w:rsidRPr="005D4577" w:rsidRDefault="009C06BE" w:rsidP="009C06BE">
            <w:pPr>
              <w:spacing w:line="480" w:lineRule="auto"/>
              <w:jc w:val="center"/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</w:p>
        </w:tc>
        <w:tc>
          <w:tcPr>
            <w:tcW w:w="206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9D523D3" w14:textId="77777777" w:rsidR="009C06BE" w:rsidRPr="005D4577" w:rsidRDefault="009C06BE" w:rsidP="009C06B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5D4577">
              <w:rPr>
                <w:rFonts w:cs="Times New Roman"/>
                <w:i/>
                <w:iCs/>
                <w:szCs w:val="24"/>
              </w:rPr>
              <w:t>Rural</w:t>
            </w:r>
          </w:p>
        </w:tc>
        <w:tc>
          <w:tcPr>
            <w:tcW w:w="206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0CC27D9" w14:textId="77777777" w:rsidR="009C06BE" w:rsidRPr="005D4577" w:rsidRDefault="009C06BE" w:rsidP="009C06B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5D4577">
              <w:rPr>
                <w:rFonts w:cs="Times New Roman"/>
                <w:i/>
                <w:iCs/>
                <w:szCs w:val="24"/>
              </w:rPr>
              <w:t>Urban</w:t>
            </w:r>
          </w:p>
        </w:tc>
        <w:tc>
          <w:tcPr>
            <w:tcW w:w="206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32193A2" w14:textId="77777777" w:rsidR="009C06BE" w:rsidRPr="005D4577" w:rsidRDefault="009C06BE" w:rsidP="009C06B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Cs w:val="24"/>
              </w:rPr>
            </w:pPr>
            <w:r w:rsidRPr="005D4577">
              <w:rPr>
                <w:rFonts w:cs="Times New Roman"/>
                <w:i/>
                <w:iCs/>
                <w:color w:val="000000"/>
                <w:szCs w:val="24"/>
              </w:rPr>
              <w:t>Total</w:t>
            </w:r>
          </w:p>
        </w:tc>
      </w:tr>
      <w:tr w:rsidR="009C06BE" w:rsidRPr="005D4577" w14:paraId="17D1E8E4" w14:textId="77777777" w:rsidTr="00067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  <w:tcBorders>
              <w:top w:val="single" w:sz="4" w:space="0" w:color="auto"/>
            </w:tcBorders>
            <w:vAlign w:val="center"/>
          </w:tcPr>
          <w:p w14:paraId="4BB6A461" w14:textId="77777777" w:rsidR="009C06BE" w:rsidRPr="005D4577" w:rsidRDefault="009C06BE" w:rsidP="009C06BE">
            <w:pPr>
              <w:spacing w:line="480" w:lineRule="auto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38CCF6EE" w14:textId="77777777" w:rsidR="009C06BE" w:rsidRPr="005D4577" w:rsidRDefault="009C06BE" w:rsidP="009C06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Cs w:val="24"/>
              </w:rPr>
            </w:pPr>
            <w:r w:rsidRPr="005D4577">
              <w:rPr>
                <w:rFonts w:cs="Times New Roman"/>
                <w:i/>
                <w:iCs/>
                <w:color w:val="000000"/>
                <w:szCs w:val="24"/>
              </w:rPr>
              <w:t>N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vAlign w:val="center"/>
          </w:tcPr>
          <w:p w14:paraId="2A29CC33" w14:textId="77777777" w:rsidR="009C06BE" w:rsidRPr="005D4577" w:rsidRDefault="009C06BE" w:rsidP="009C06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Cs w:val="24"/>
              </w:rPr>
            </w:pPr>
            <w:r w:rsidRPr="005D4577">
              <w:rPr>
                <w:rFonts w:cs="Times New Roman"/>
                <w:i/>
                <w:iCs/>
                <w:color w:val="000000"/>
                <w:szCs w:val="24"/>
              </w:rPr>
              <w:t>%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208B7BCC" w14:textId="77777777" w:rsidR="009C06BE" w:rsidRPr="005D4577" w:rsidRDefault="009C06BE" w:rsidP="009C06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Cs w:val="24"/>
              </w:rPr>
            </w:pPr>
            <w:r w:rsidRPr="005D4577">
              <w:rPr>
                <w:rFonts w:cs="Times New Roman"/>
                <w:i/>
                <w:iCs/>
                <w:color w:val="000000"/>
                <w:szCs w:val="24"/>
              </w:rPr>
              <w:t>N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vAlign w:val="center"/>
          </w:tcPr>
          <w:p w14:paraId="22190E96" w14:textId="77777777" w:rsidR="009C06BE" w:rsidRPr="005D4577" w:rsidRDefault="009C06BE" w:rsidP="009C06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Cs w:val="24"/>
              </w:rPr>
            </w:pPr>
            <w:r w:rsidRPr="005D4577">
              <w:rPr>
                <w:rFonts w:cs="Times New Roman"/>
                <w:i/>
                <w:iCs/>
                <w:color w:val="000000"/>
                <w:szCs w:val="24"/>
              </w:rPr>
              <w:t>%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3651634A" w14:textId="77777777" w:rsidR="009C06BE" w:rsidRPr="005D4577" w:rsidRDefault="009C06BE" w:rsidP="009C06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Cs w:val="24"/>
              </w:rPr>
            </w:pPr>
            <w:r w:rsidRPr="005D4577">
              <w:rPr>
                <w:rFonts w:cs="Times New Roman"/>
                <w:i/>
                <w:iCs/>
                <w:color w:val="000000"/>
                <w:szCs w:val="24"/>
              </w:rPr>
              <w:t>N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6B5ADCB4" w14:textId="77777777" w:rsidR="009C06BE" w:rsidRPr="005D4577" w:rsidRDefault="009C06BE" w:rsidP="009C06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Cs w:val="24"/>
              </w:rPr>
            </w:pPr>
            <w:r w:rsidRPr="005D4577">
              <w:rPr>
                <w:rFonts w:cs="Times New Roman"/>
                <w:i/>
                <w:iCs/>
                <w:color w:val="000000"/>
                <w:szCs w:val="24"/>
              </w:rPr>
              <w:t>%</w:t>
            </w:r>
          </w:p>
        </w:tc>
      </w:tr>
      <w:tr w:rsidR="009C06BE" w:rsidRPr="005D4577" w14:paraId="36B684C0" w14:textId="77777777" w:rsidTr="00067D9D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  <w:vAlign w:val="center"/>
          </w:tcPr>
          <w:p w14:paraId="6AE04446" w14:textId="77777777" w:rsidR="009C06BE" w:rsidRPr="005D4577" w:rsidRDefault="009C06BE" w:rsidP="009C06BE">
            <w:pPr>
              <w:spacing w:line="480" w:lineRule="auto"/>
              <w:jc w:val="center"/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r w:rsidRPr="005D4577">
              <w:rPr>
                <w:rFonts w:cs="Times New Roman"/>
                <w:i/>
                <w:iCs/>
                <w:color w:val="000000"/>
                <w:szCs w:val="24"/>
              </w:rPr>
              <w:t>South</w:t>
            </w:r>
          </w:p>
        </w:tc>
        <w:tc>
          <w:tcPr>
            <w:tcW w:w="1031" w:type="dxa"/>
            <w:vAlign w:val="center"/>
          </w:tcPr>
          <w:p w14:paraId="38A81C47" w14:textId="77777777" w:rsidR="009C06BE" w:rsidRPr="005D4577" w:rsidRDefault="009C06BE" w:rsidP="009C06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5D4577">
              <w:rPr>
                <w:rFonts w:cs="Times New Roman"/>
                <w:color w:val="000000"/>
                <w:szCs w:val="24"/>
              </w:rPr>
              <w:t>3009</w:t>
            </w:r>
          </w:p>
        </w:tc>
        <w:tc>
          <w:tcPr>
            <w:tcW w:w="1032" w:type="dxa"/>
            <w:vAlign w:val="center"/>
          </w:tcPr>
          <w:p w14:paraId="2451AA88" w14:textId="77777777" w:rsidR="009C06BE" w:rsidRPr="005D4577" w:rsidRDefault="009C06BE" w:rsidP="009C06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5D4577">
              <w:rPr>
                <w:rFonts w:cs="Times New Roman"/>
                <w:i/>
                <w:iCs/>
                <w:color w:val="000000"/>
                <w:szCs w:val="24"/>
              </w:rPr>
              <w:t>41.8</w:t>
            </w:r>
          </w:p>
        </w:tc>
        <w:tc>
          <w:tcPr>
            <w:tcW w:w="1031" w:type="dxa"/>
            <w:vAlign w:val="center"/>
          </w:tcPr>
          <w:p w14:paraId="6C07FBF8" w14:textId="77777777" w:rsidR="009C06BE" w:rsidRPr="005D4577" w:rsidRDefault="009C06BE" w:rsidP="009C06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CA"/>
              </w:rPr>
            </w:pPr>
            <w:r w:rsidRPr="005D4577">
              <w:rPr>
                <w:rFonts w:cs="Times New Roman"/>
                <w:color w:val="000000"/>
                <w:szCs w:val="24"/>
              </w:rPr>
              <w:t>439</w:t>
            </w:r>
          </w:p>
        </w:tc>
        <w:tc>
          <w:tcPr>
            <w:tcW w:w="1032" w:type="dxa"/>
            <w:vAlign w:val="center"/>
          </w:tcPr>
          <w:p w14:paraId="095A4DC3" w14:textId="77777777" w:rsidR="009C06BE" w:rsidRPr="005D4577" w:rsidRDefault="009C06BE" w:rsidP="009C06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5D4577">
              <w:rPr>
                <w:rFonts w:cs="Times New Roman"/>
                <w:i/>
                <w:iCs/>
                <w:color w:val="000000"/>
                <w:szCs w:val="24"/>
              </w:rPr>
              <w:t>6.1</w:t>
            </w:r>
          </w:p>
        </w:tc>
        <w:tc>
          <w:tcPr>
            <w:tcW w:w="1031" w:type="dxa"/>
            <w:vAlign w:val="center"/>
          </w:tcPr>
          <w:p w14:paraId="6865DE45" w14:textId="77777777" w:rsidR="009C06BE" w:rsidRPr="005D4577" w:rsidRDefault="009C06BE" w:rsidP="009C06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val="en-CA"/>
              </w:rPr>
            </w:pPr>
            <w:r w:rsidRPr="005D4577">
              <w:rPr>
                <w:rFonts w:cs="Times New Roman"/>
                <w:color w:val="000000"/>
                <w:szCs w:val="24"/>
              </w:rPr>
              <w:t>3448</w:t>
            </w:r>
          </w:p>
        </w:tc>
        <w:tc>
          <w:tcPr>
            <w:tcW w:w="1031" w:type="dxa"/>
            <w:vAlign w:val="center"/>
          </w:tcPr>
          <w:p w14:paraId="270CF242" w14:textId="77777777" w:rsidR="009C06BE" w:rsidRPr="005D4577" w:rsidRDefault="009C06BE" w:rsidP="009C06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Cs w:val="24"/>
              </w:rPr>
            </w:pPr>
            <w:r w:rsidRPr="005D4577">
              <w:rPr>
                <w:rFonts w:cs="Times New Roman"/>
                <w:i/>
                <w:iCs/>
                <w:color w:val="000000"/>
                <w:szCs w:val="24"/>
              </w:rPr>
              <w:t>47.9</w:t>
            </w:r>
          </w:p>
        </w:tc>
      </w:tr>
      <w:tr w:rsidR="009C06BE" w:rsidRPr="005D4577" w14:paraId="115A6D5B" w14:textId="77777777" w:rsidTr="00067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  <w:vAlign w:val="center"/>
          </w:tcPr>
          <w:p w14:paraId="130F8B20" w14:textId="77777777" w:rsidR="009C06BE" w:rsidRPr="005D4577" w:rsidRDefault="009C06BE" w:rsidP="009C06BE">
            <w:pPr>
              <w:spacing w:line="480" w:lineRule="auto"/>
              <w:jc w:val="center"/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r w:rsidRPr="005D4577">
              <w:rPr>
                <w:rFonts w:cs="Times New Roman"/>
                <w:i/>
                <w:iCs/>
                <w:color w:val="000000"/>
                <w:szCs w:val="24"/>
              </w:rPr>
              <w:t>North</w:t>
            </w:r>
          </w:p>
        </w:tc>
        <w:tc>
          <w:tcPr>
            <w:tcW w:w="1031" w:type="dxa"/>
            <w:vAlign w:val="center"/>
          </w:tcPr>
          <w:p w14:paraId="56590824" w14:textId="77777777" w:rsidR="009C06BE" w:rsidRPr="005D4577" w:rsidRDefault="009C06BE" w:rsidP="009C06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5D4577">
              <w:rPr>
                <w:rFonts w:cs="Times New Roman"/>
                <w:color w:val="000000"/>
                <w:szCs w:val="24"/>
              </w:rPr>
              <w:t>3171</w:t>
            </w:r>
          </w:p>
        </w:tc>
        <w:tc>
          <w:tcPr>
            <w:tcW w:w="1032" w:type="dxa"/>
            <w:vAlign w:val="center"/>
          </w:tcPr>
          <w:p w14:paraId="309A2BCA" w14:textId="77777777" w:rsidR="009C06BE" w:rsidRPr="005D4577" w:rsidRDefault="009C06BE" w:rsidP="009C06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5D4577">
              <w:rPr>
                <w:rFonts w:cs="Times New Roman"/>
                <w:i/>
                <w:iCs/>
                <w:color w:val="000000"/>
                <w:szCs w:val="24"/>
              </w:rPr>
              <w:t>44.0</w:t>
            </w:r>
          </w:p>
        </w:tc>
        <w:tc>
          <w:tcPr>
            <w:tcW w:w="1031" w:type="dxa"/>
            <w:vAlign w:val="center"/>
          </w:tcPr>
          <w:p w14:paraId="258EAEA4" w14:textId="77777777" w:rsidR="009C06BE" w:rsidRPr="005D4577" w:rsidRDefault="009C06BE" w:rsidP="009C06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5D4577">
              <w:rPr>
                <w:rFonts w:cs="Times New Roman"/>
                <w:color w:val="000000"/>
                <w:szCs w:val="24"/>
              </w:rPr>
              <w:t>584</w:t>
            </w:r>
          </w:p>
        </w:tc>
        <w:tc>
          <w:tcPr>
            <w:tcW w:w="1032" w:type="dxa"/>
            <w:vAlign w:val="center"/>
          </w:tcPr>
          <w:p w14:paraId="6DCE7D47" w14:textId="77777777" w:rsidR="009C06BE" w:rsidRPr="005D4577" w:rsidRDefault="009C06BE" w:rsidP="009C06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5D4577">
              <w:rPr>
                <w:rFonts w:cs="Times New Roman"/>
                <w:i/>
                <w:iCs/>
                <w:color w:val="000000"/>
                <w:szCs w:val="24"/>
              </w:rPr>
              <w:t>8.1</w:t>
            </w:r>
          </w:p>
        </w:tc>
        <w:tc>
          <w:tcPr>
            <w:tcW w:w="1031" w:type="dxa"/>
            <w:vAlign w:val="center"/>
          </w:tcPr>
          <w:p w14:paraId="25A8F35F" w14:textId="77777777" w:rsidR="009C06BE" w:rsidRPr="005D4577" w:rsidRDefault="009C06BE" w:rsidP="009C06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D4577">
              <w:rPr>
                <w:rFonts w:cs="Times New Roman"/>
                <w:szCs w:val="24"/>
              </w:rPr>
              <w:t>3755</w:t>
            </w:r>
          </w:p>
        </w:tc>
        <w:tc>
          <w:tcPr>
            <w:tcW w:w="1031" w:type="dxa"/>
            <w:vAlign w:val="center"/>
          </w:tcPr>
          <w:p w14:paraId="5D8D509D" w14:textId="77777777" w:rsidR="009C06BE" w:rsidRPr="005D4577" w:rsidRDefault="009C06BE" w:rsidP="009C06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Cs w:val="24"/>
              </w:rPr>
            </w:pPr>
            <w:r w:rsidRPr="005D4577">
              <w:rPr>
                <w:rFonts w:cs="Times New Roman"/>
                <w:i/>
                <w:iCs/>
                <w:color w:val="000000"/>
                <w:szCs w:val="24"/>
              </w:rPr>
              <w:t>52.1</w:t>
            </w:r>
          </w:p>
        </w:tc>
      </w:tr>
      <w:tr w:rsidR="009C06BE" w:rsidRPr="005D4577" w14:paraId="0F6D091A" w14:textId="77777777" w:rsidTr="00067D9D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5521F920" w14:textId="77777777" w:rsidR="009C06BE" w:rsidRPr="005D4577" w:rsidRDefault="009C06BE" w:rsidP="009C06BE">
            <w:pPr>
              <w:spacing w:line="480" w:lineRule="auto"/>
              <w:jc w:val="center"/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r w:rsidRPr="005D4577">
              <w:rPr>
                <w:rFonts w:cs="Times New Roman"/>
                <w:i/>
                <w:iCs/>
                <w:color w:val="000000"/>
                <w:szCs w:val="24"/>
              </w:rPr>
              <w:t>Total</w:t>
            </w:r>
          </w:p>
        </w:tc>
        <w:tc>
          <w:tcPr>
            <w:tcW w:w="1031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135F1BE4" w14:textId="77777777" w:rsidR="009C06BE" w:rsidRPr="005D4577" w:rsidRDefault="009C06BE" w:rsidP="009C06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5D4577">
              <w:rPr>
                <w:rFonts w:cs="Times New Roman"/>
                <w:color w:val="000000"/>
                <w:szCs w:val="24"/>
              </w:rPr>
              <w:t>6180</w:t>
            </w:r>
          </w:p>
        </w:tc>
        <w:tc>
          <w:tcPr>
            <w:tcW w:w="1032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42BDB672" w14:textId="77777777" w:rsidR="009C06BE" w:rsidRPr="005D4577" w:rsidRDefault="009C06BE" w:rsidP="009C06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5D4577">
              <w:rPr>
                <w:rFonts w:cs="Times New Roman"/>
                <w:i/>
                <w:iCs/>
                <w:color w:val="000000"/>
                <w:szCs w:val="24"/>
              </w:rPr>
              <w:t>85.8</w:t>
            </w:r>
          </w:p>
        </w:tc>
        <w:tc>
          <w:tcPr>
            <w:tcW w:w="1031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030D0B3C" w14:textId="77777777" w:rsidR="009C06BE" w:rsidRPr="005D4577" w:rsidRDefault="009C06BE" w:rsidP="009C06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5D4577">
              <w:rPr>
                <w:rFonts w:cs="Times New Roman"/>
                <w:color w:val="000000"/>
                <w:szCs w:val="24"/>
              </w:rPr>
              <w:t>1023</w:t>
            </w:r>
          </w:p>
        </w:tc>
        <w:tc>
          <w:tcPr>
            <w:tcW w:w="1032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2674ABC7" w14:textId="77777777" w:rsidR="009C06BE" w:rsidRPr="005D4577" w:rsidRDefault="009C06BE" w:rsidP="009C06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5D4577">
              <w:rPr>
                <w:rFonts w:cs="Times New Roman"/>
                <w:i/>
                <w:iCs/>
                <w:szCs w:val="24"/>
              </w:rPr>
              <w:t>14.2</w:t>
            </w:r>
          </w:p>
        </w:tc>
        <w:tc>
          <w:tcPr>
            <w:tcW w:w="1031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64EEC6DD" w14:textId="77777777" w:rsidR="009C06BE" w:rsidRPr="005D4577" w:rsidRDefault="009C06BE" w:rsidP="009C06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5D4577">
              <w:rPr>
                <w:rFonts w:cs="Times New Roman"/>
                <w:color w:val="000000"/>
                <w:szCs w:val="24"/>
              </w:rPr>
              <w:t>7203</w:t>
            </w:r>
          </w:p>
        </w:tc>
        <w:tc>
          <w:tcPr>
            <w:tcW w:w="1031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374FE766" w14:textId="77777777" w:rsidR="009C06BE" w:rsidRPr="005D4577" w:rsidRDefault="009C06BE" w:rsidP="009C06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Cs w:val="24"/>
              </w:rPr>
            </w:pPr>
            <w:r w:rsidRPr="005D4577">
              <w:rPr>
                <w:rFonts w:cs="Times New Roman"/>
                <w:i/>
                <w:iCs/>
                <w:color w:val="000000"/>
                <w:szCs w:val="24"/>
              </w:rPr>
              <w:t>100</w:t>
            </w:r>
          </w:p>
        </w:tc>
      </w:tr>
    </w:tbl>
    <w:p w14:paraId="5E1AD6D6" w14:textId="77777777" w:rsidR="006413A8" w:rsidRPr="005D4577" w:rsidRDefault="006413A8" w:rsidP="009C06BE">
      <w:pPr>
        <w:spacing w:line="480" w:lineRule="auto"/>
        <w:rPr>
          <w:szCs w:val="24"/>
        </w:rPr>
      </w:pPr>
    </w:p>
    <w:sectPr w:rsidR="006413A8" w:rsidRPr="005D457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B952F5" w14:textId="77777777" w:rsidR="001211DB" w:rsidRDefault="001211DB" w:rsidP="002D38F2">
      <w:pPr>
        <w:spacing w:after="0" w:line="240" w:lineRule="auto"/>
      </w:pPr>
      <w:r>
        <w:separator/>
      </w:r>
    </w:p>
  </w:endnote>
  <w:endnote w:type="continuationSeparator" w:id="0">
    <w:p w14:paraId="14F0D7CE" w14:textId="77777777" w:rsidR="001211DB" w:rsidRDefault="001211DB" w:rsidP="002D38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B71098" w14:textId="77777777" w:rsidR="002D38F2" w:rsidRDefault="002D38F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AA968E" w14:textId="77777777" w:rsidR="002D38F2" w:rsidRDefault="002D38F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58818A" w14:textId="77777777" w:rsidR="002D38F2" w:rsidRDefault="002D38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AD48C6" w14:textId="77777777" w:rsidR="001211DB" w:rsidRDefault="001211DB" w:rsidP="002D38F2">
      <w:pPr>
        <w:spacing w:after="0" w:line="240" w:lineRule="auto"/>
      </w:pPr>
      <w:r>
        <w:separator/>
      </w:r>
    </w:p>
  </w:footnote>
  <w:footnote w:type="continuationSeparator" w:id="0">
    <w:p w14:paraId="035F7DF3" w14:textId="77777777" w:rsidR="001211DB" w:rsidRDefault="001211DB" w:rsidP="002D38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E5DB86" w14:textId="77777777" w:rsidR="002D38F2" w:rsidRDefault="002D38F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E4AA6E" w14:textId="77777777" w:rsidR="002D38F2" w:rsidRDefault="002D38F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60231E" w14:textId="77777777" w:rsidR="002D38F2" w:rsidRDefault="002D38F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6BE"/>
    <w:rsid w:val="001211DB"/>
    <w:rsid w:val="001C6D9B"/>
    <w:rsid w:val="002D38F2"/>
    <w:rsid w:val="00355845"/>
    <w:rsid w:val="00415AAF"/>
    <w:rsid w:val="005D4577"/>
    <w:rsid w:val="005E1439"/>
    <w:rsid w:val="006413A8"/>
    <w:rsid w:val="008351BC"/>
    <w:rsid w:val="00987EA8"/>
    <w:rsid w:val="009C06BE"/>
    <w:rsid w:val="00A77912"/>
    <w:rsid w:val="00A947DF"/>
    <w:rsid w:val="00CE1B0F"/>
    <w:rsid w:val="00DA3156"/>
    <w:rsid w:val="00E07549"/>
    <w:rsid w:val="00EC6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9B124"/>
  <w15:chartTrackingRefBased/>
  <w15:docId w15:val="{D4E6101B-A0EE-481C-94C2-5B1B8AF15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6BE"/>
    <w:rPr>
      <w:rFonts w:ascii="Times New Roman" w:hAnsi="Times New Roman"/>
      <w:kern w:val="0"/>
      <w:sz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C06B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D38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38F2"/>
    <w:rPr>
      <w:rFonts w:ascii="Times New Roman" w:hAnsi="Times New Roman"/>
      <w:kern w:val="0"/>
      <w:sz w:val="24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D38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38F2"/>
    <w:rPr>
      <w:rFonts w:ascii="Times New Roman" w:hAnsi="Times New Roman"/>
      <w:kern w:val="0"/>
      <w:sz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Colejo Duran</dc:creator>
  <cp:keywords/>
  <dc:description/>
  <cp:lastModifiedBy>Lidia Colejo Duran</cp:lastModifiedBy>
  <cp:revision>7</cp:revision>
  <dcterms:created xsi:type="dcterms:W3CDTF">2023-08-01T14:17:00Z</dcterms:created>
  <dcterms:modified xsi:type="dcterms:W3CDTF">2024-06-30T01:09:00Z</dcterms:modified>
</cp:coreProperties>
</file>